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4737" w:type="dxa"/>
        <w:tblLook w:val="04A0" w:firstRow="1" w:lastRow="0" w:firstColumn="1" w:lastColumn="0" w:noHBand="0" w:noVBand="1"/>
      </w:tblPr>
      <w:tblGrid>
        <w:gridCol w:w="2485"/>
        <w:gridCol w:w="1207"/>
        <w:gridCol w:w="1165"/>
        <w:gridCol w:w="1155"/>
        <w:gridCol w:w="1155"/>
        <w:gridCol w:w="1141"/>
        <w:gridCol w:w="1133"/>
        <w:gridCol w:w="1136"/>
        <w:gridCol w:w="1467"/>
        <w:gridCol w:w="1418"/>
        <w:gridCol w:w="1275"/>
      </w:tblGrid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NK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cells</w:t>
            </w:r>
            <w:proofErr w:type="spellEnd"/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Af293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Δ</w:t>
            </w:r>
            <w:r w:rsidRPr="002956EF">
              <w:rPr>
                <w:rFonts w:cstheme="minorHAnsi"/>
                <w:b/>
                <w:i/>
                <w:color w:val="222222"/>
                <w:sz w:val="24"/>
                <w:szCs w:val="24"/>
                <w:shd w:val="clear" w:color="auto" w:fill="FFFFFF"/>
              </w:rPr>
              <w:t>uge3</w:t>
            </w: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Δ</w:t>
            </w:r>
            <w:r w:rsidRPr="002956EF">
              <w:rPr>
                <w:rFonts w:cstheme="minorHAnsi"/>
                <w:b/>
                <w:i/>
                <w:color w:val="222222"/>
                <w:sz w:val="24"/>
                <w:szCs w:val="24"/>
                <w:shd w:val="clear" w:color="auto" w:fill="FFFFFF"/>
              </w:rPr>
              <w:t>agd3</w:t>
            </w: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Agd3</w:t>
            </w: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Ega3</w:t>
            </w: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Sph3</w:t>
            </w: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PMA</w:t>
            </w: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Ionomycin</w:t>
            </w:r>
            <w:proofErr w:type="spellEnd"/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RPMI+10 % FCS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Stock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concentration</w:t>
            </w:r>
            <w:proofErr w:type="spellEnd"/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 xml:space="preserve">6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ells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166" w:type="dxa"/>
          </w:tcPr>
          <w:p w:rsidR="00B34921" w:rsidRPr="002956EF" w:rsidRDefault="00B34921" w:rsidP="00D64F3D">
            <w:pPr>
              <w:tabs>
                <w:tab w:val="left" w:pos="1020"/>
              </w:tabs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7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</w:p>
        </w:tc>
        <w:tc>
          <w:tcPr>
            <w:tcW w:w="1156" w:type="dxa"/>
          </w:tcPr>
          <w:p w:rsidR="00B34921" w:rsidRPr="002956EF" w:rsidRDefault="00B34921" w:rsidP="00D64F3D">
            <w:pPr>
              <w:tabs>
                <w:tab w:val="left" w:pos="1020"/>
              </w:tabs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7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</w:p>
        </w:tc>
        <w:tc>
          <w:tcPr>
            <w:tcW w:w="1156" w:type="dxa"/>
          </w:tcPr>
          <w:p w:rsidR="00B34921" w:rsidRPr="002956EF" w:rsidRDefault="00B34921" w:rsidP="00D64F3D">
            <w:pPr>
              <w:tabs>
                <w:tab w:val="left" w:pos="1020"/>
              </w:tabs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7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32 µM</w:t>
            </w: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596 µM</w:t>
            </w: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568 µM</w:t>
            </w: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 mg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 mg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Final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concentration</w:t>
            </w:r>
            <w:proofErr w:type="spellEnd"/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ells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4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4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4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0.1 µM</w:t>
            </w: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 µM</w:t>
            </w: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 µM</w:t>
            </w: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25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ng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pre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-dilution 1:1000)</w:t>
            </w: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 µg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pre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-dilution 1:10)</w:t>
            </w:r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Unstimulated</w:t>
            </w:r>
            <w:proofErr w:type="spellEnd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control</w:t>
            </w:r>
            <w:proofErr w:type="spellEnd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 (NK)</w:t>
            </w:r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00 µL</w:t>
            </w:r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00 µL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NK+Δ</w:t>
            </w:r>
            <w:r w:rsidRPr="002956EF">
              <w:rPr>
                <w:rFonts w:cstheme="minorHAnsi"/>
                <w:b/>
                <w:i/>
                <w:color w:val="222222"/>
                <w:sz w:val="24"/>
                <w:szCs w:val="24"/>
                <w:shd w:val="clear" w:color="auto" w:fill="FFFFFF"/>
              </w:rPr>
              <w:t>uge3</w:t>
            </w:r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00 µL</w:t>
            </w:r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75 µL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NK+Af293</w:t>
            </w:r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00 µL</w:t>
            </w:r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75 µL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Af293+Sph3</w:t>
            </w:r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00 µL</w:t>
            </w:r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50 µL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Af293+Ega3</w:t>
            </w:r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00 µL</w:t>
            </w:r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50 µL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Af293+Ega3+Sph3</w:t>
            </w:r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00 µL</w:t>
            </w:r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Δ</w:t>
            </w:r>
            <w:r w:rsidRPr="002956EF">
              <w:rPr>
                <w:rFonts w:asciiTheme="minorHAnsi" w:hAnsiTheme="minorHAnsi" w:cstheme="minorHAnsi"/>
                <w:b/>
                <w:i/>
                <w:color w:val="000000" w:themeColor="text1"/>
                <w:lang w:val="en-US"/>
              </w:rPr>
              <w:t>agd3</w:t>
            </w:r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00 µL</w:t>
            </w:r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75 µL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Δ</w:t>
            </w:r>
            <w:r w:rsidRPr="002956EF">
              <w:rPr>
                <w:rFonts w:asciiTheme="minorHAnsi" w:hAnsiTheme="minorHAnsi" w:cstheme="minorHAnsi"/>
                <w:b/>
                <w:i/>
                <w:color w:val="000000" w:themeColor="text1"/>
                <w:lang w:val="en-US"/>
              </w:rPr>
              <w:t>agd3</w:t>
            </w: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+Agd3</w:t>
            </w:r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00 µL</w:t>
            </w:r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50 µL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Δ</w:t>
            </w:r>
            <w:r w:rsidRPr="002956EF">
              <w:rPr>
                <w:rFonts w:asciiTheme="minorHAnsi" w:hAnsiTheme="minorHAnsi" w:cstheme="minorHAnsi"/>
                <w:b/>
                <w:i/>
                <w:color w:val="000000" w:themeColor="text1"/>
                <w:lang w:val="en-US"/>
              </w:rPr>
              <w:t>agd3</w:t>
            </w: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+Sph3</w:t>
            </w:r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00 µL</w:t>
            </w:r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50 µL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Δ</w:t>
            </w:r>
            <w:r w:rsidRPr="002956EF">
              <w:rPr>
                <w:rFonts w:asciiTheme="minorHAnsi" w:hAnsiTheme="minorHAnsi" w:cstheme="minorHAnsi"/>
                <w:b/>
                <w:i/>
                <w:color w:val="000000" w:themeColor="text1"/>
                <w:lang w:val="en-US"/>
              </w:rPr>
              <w:t>agd3</w:t>
            </w: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+Agd3+Ega3</w:t>
            </w:r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00 µL</w:t>
            </w:r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Agd3+Ega3+Sph3   (all enzymes)</w:t>
            </w:r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00 µL</w:t>
            </w:r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5 µL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proofErr w:type="spellStart"/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PMA+Ionomycin</w:t>
            </w:r>
            <w:proofErr w:type="spellEnd"/>
          </w:p>
        </w:tc>
        <w:tc>
          <w:tcPr>
            <w:tcW w:w="120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00 µL</w:t>
            </w:r>
          </w:p>
        </w:tc>
        <w:tc>
          <w:tcPr>
            <w:tcW w:w="116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6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5 µL</w:t>
            </w:r>
          </w:p>
        </w:tc>
        <w:tc>
          <w:tcPr>
            <w:tcW w:w="141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 µL</w:t>
            </w:r>
          </w:p>
        </w:tc>
        <w:tc>
          <w:tcPr>
            <w:tcW w:w="127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956E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75 µL</w:t>
            </w:r>
          </w:p>
        </w:tc>
      </w:tr>
    </w:tbl>
    <w:p w:rsidR="005D1218" w:rsidRDefault="005D1218"/>
    <w:tbl>
      <w:tblPr>
        <w:tblStyle w:val="Tabellenraster1"/>
        <w:tblpPr w:leftFromText="141" w:rightFromText="141" w:vertAnchor="page" w:horzAnchor="margin" w:tblpY="1411"/>
        <w:tblW w:w="0" w:type="auto"/>
        <w:tblLook w:val="04A0" w:firstRow="1" w:lastRow="0" w:firstColumn="1" w:lastColumn="0" w:noHBand="0" w:noVBand="1"/>
      </w:tblPr>
      <w:tblGrid>
        <w:gridCol w:w="2486"/>
        <w:gridCol w:w="1204"/>
        <w:gridCol w:w="1166"/>
        <w:gridCol w:w="1157"/>
        <w:gridCol w:w="1160"/>
        <w:gridCol w:w="1141"/>
        <w:gridCol w:w="1134"/>
        <w:gridCol w:w="1137"/>
        <w:gridCol w:w="1173"/>
        <w:gridCol w:w="1328"/>
        <w:gridCol w:w="1191"/>
      </w:tblGrid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NK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cells</w:t>
            </w:r>
            <w:proofErr w:type="spellEnd"/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Af293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Δ</w:t>
            </w:r>
            <w:r w:rsidRPr="002956EF">
              <w:rPr>
                <w:rFonts w:cstheme="minorHAnsi"/>
                <w:b/>
                <w:i/>
                <w:color w:val="222222"/>
                <w:sz w:val="24"/>
                <w:szCs w:val="24"/>
                <w:shd w:val="clear" w:color="auto" w:fill="FFFFFF"/>
              </w:rPr>
              <w:t>uge3</w:t>
            </w: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Δ</w:t>
            </w:r>
            <w:r w:rsidRPr="002956EF">
              <w:rPr>
                <w:rFonts w:cstheme="minorHAnsi"/>
                <w:b/>
                <w:i/>
                <w:color w:val="222222"/>
                <w:sz w:val="24"/>
                <w:szCs w:val="24"/>
                <w:shd w:val="clear" w:color="auto" w:fill="FFFFFF"/>
              </w:rPr>
              <w:t>agd3</w:t>
            </w: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Agd3</w:t>
            </w: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Ega3</w:t>
            </w: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Sph3</w:t>
            </w: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PMA</w:t>
            </w:r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Ionomycin</w:t>
            </w:r>
            <w:proofErr w:type="spellEnd"/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RPMI+10 % FCS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Stock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concentration</w:t>
            </w:r>
            <w:proofErr w:type="spellEnd"/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 xml:space="preserve">6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ells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167" w:type="dxa"/>
          </w:tcPr>
          <w:p w:rsidR="00B34921" w:rsidRPr="002956EF" w:rsidRDefault="00B34921" w:rsidP="00D64F3D">
            <w:pPr>
              <w:tabs>
                <w:tab w:val="left" w:pos="1020"/>
              </w:tabs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7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</w:p>
        </w:tc>
        <w:tc>
          <w:tcPr>
            <w:tcW w:w="1158" w:type="dxa"/>
          </w:tcPr>
          <w:p w:rsidR="00B34921" w:rsidRPr="002956EF" w:rsidRDefault="00B34921" w:rsidP="00D64F3D">
            <w:pPr>
              <w:tabs>
                <w:tab w:val="left" w:pos="1020"/>
              </w:tabs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7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</w:p>
        </w:tc>
        <w:tc>
          <w:tcPr>
            <w:tcW w:w="1161" w:type="dxa"/>
          </w:tcPr>
          <w:p w:rsidR="00B34921" w:rsidRPr="002956EF" w:rsidRDefault="00B34921" w:rsidP="00D64F3D">
            <w:pPr>
              <w:tabs>
                <w:tab w:val="left" w:pos="1020"/>
              </w:tabs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7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32 µM</w:t>
            </w: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596 µM</w:t>
            </w: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568 µM</w:t>
            </w: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 mg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 mg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Final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concentration</w:t>
            </w:r>
            <w:proofErr w:type="spellEnd"/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ells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4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4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4*10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t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0.1 µM</w:t>
            </w: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 µM</w:t>
            </w: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 µM</w:t>
            </w: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25 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ng</w:t>
            </w:r>
            <w:proofErr w:type="spellEnd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 µg/</w:t>
            </w:r>
            <w:proofErr w:type="spellStart"/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Unstimulated</w:t>
            </w:r>
            <w:proofErr w:type="spellEnd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control</w:t>
            </w:r>
            <w:proofErr w:type="spellEnd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 xml:space="preserve"> (NK </w:t>
            </w:r>
            <w:proofErr w:type="spellStart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cells</w:t>
            </w:r>
            <w:proofErr w:type="spellEnd"/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NK+Δ</w:t>
            </w:r>
            <w:r w:rsidRPr="002956EF">
              <w:rPr>
                <w:rFonts w:cstheme="minorHAnsi"/>
                <w:b/>
                <w:i/>
                <w:color w:val="222222"/>
                <w:sz w:val="24"/>
                <w:szCs w:val="24"/>
                <w:shd w:val="clear" w:color="auto" w:fill="FFFFFF"/>
              </w:rPr>
              <w:t>uge3</w:t>
            </w:r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b/>
                <w:color w:val="222222"/>
                <w:sz w:val="24"/>
                <w:szCs w:val="24"/>
                <w:shd w:val="clear" w:color="auto" w:fill="FFFFFF"/>
              </w:rPr>
              <w:t>NK+Af293</w:t>
            </w:r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Af293+Sph3</w:t>
            </w:r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Af293+Ega3</w:t>
            </w:r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Af293+Ega3+Sph3</w:t>
            </w:r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Δ</w:t>
            </w:r>
            <w:r w:rsidRPr="002956EF">
              <w:rPr>
                <w:rFonts w:asciiTheme="minorHAnsi" w:hAnsiTheme="minorHAnsi" w:cstheme="minorHAnsi"/>
                <w:b/>
                <w:i/>
                <w:color w:val="000000" w:themeColor="text1"/>
                <w:lang w:val="en-US"/>
              </w:rPr>
              <w:t>agd3</w:t>
            </w:r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Δ</w:t>
            </w:r>
            <w:r w:rsidRPr="002956EF">
              <w:rPr>
                <w:rFonts w:asciiTheme="minorHAnsi" w:hAnsiTheme="minorHAnsi" w:cstheme="minorHAnsi"/>
                <w:b/>
                <w:i/>
                <w:color w:val="000000" w:themeColor="text1"/>
                <w:lang w:val="en-US"/>
              </w:rPr>
              <w:t>agd3</w:t>
            </w: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+Agd3</w:t>
            </w:r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Δ</w:t>
            </w:r>
            <w:r w:rsidRPr="002956EF">
              <w:rPr>
                <w:rFonts w:asciiTheme="minorHAnsi" w:hAnsiTheme="minorHAnsi" w:cstheme="minorHAnsi"/>
                <w:b/>
                <w:i/>
                <w:color w:val="000000" w:themeColor="text1"/>
                <w:lang w:val="en-US"/>
              </w:rPr>
              <w:t>agd3</w:t>
            </w: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+Sph3</w:t>
            </w:r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Δ</w:t>
            </w:r>
            <w:r w:rsidRPr="002956EF">
              <w:rPr>
                <w:rFonts w:asciiTheme="minorHAnsi" w:hAnsiTheme="minorHAnsi" w:cstheme="minorHAnsi"/>
                <w:b/>
                <w:i/>
                <w:color w:val="000000" w:themeColor="text1"/>
                <w:lang w:val="en-US"/>
              </w:rPr>
              <w:t>agd3</w:t>
            </w: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+Agd3+Ega3</w:t>
            </w:r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Agd3+Ega3+Sph3   (all enzymes)</w:t>
            </w:r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</w:tr>
      <w:tr w:rsidR="00B34921" w:rsidRPr="002956EF" w:rsidTr="00D64F3D">
        <w:tc>
          <w:tcPr>
            <w:tcW w:w="2478" w:type="dxa"/>
          </w:tcPr>
          <w:p w:rsidR="00B34921" w:rsidRPr="002956EF" w:rsidRDefault="00B34921" w:rsidP="00D64F3D">
            <w:pPr>
              <w:pStyle w:val="Default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proofErr w:type="spellStart"/>
            <w:r w:rsidRPr="002956EF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NK+PMA+Ionomycin</w:t>
            </w:r>
            <w:proofErr w:type="spellEnd"/>
          </w:p>
        </w:tc>
        <w:tc>
          <w:tcPr>
            <w:tcW w:w="120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67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6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5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4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328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  <w:tc>
          <w:tcPr>
            <w:tcW w:w="1191" w:type="dxa"/>
          </w:tcPr>
          <w:p w:rsidR="00B34921" w:rsidRPr="002956EF" w:rsidRDefault="00B34921" w:rsidP="00D64F3D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X</w:t>
            </w:r>
          </w:p>
        </w:tc>
      </w:tr>
    </w:tbl>
    <w:p w:rsidR="00B34921" w:rsidRDefault="00B34921">
      <w:bookmarkStart w:id="0" w:name="_GoBack"/>
      <w:bookmarkEnd w:id="0"/>
    </w:p>
    <w:sectPr w:rsidR="00B34921" w:rsidSect="00B3492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921"/>
    <w:rsid w:val="0000274D"/>
    <w:rsid w:val="0000576D"/>
    <w:rsid w:val="00005946"/>
    <w:rsid w:val="000123AA"/>
    <w:rsid w:val="000135C9"/>
    <w:rsid w:val="000221ED"/>
    <w:rsid w:val="00024012"/>
    <w:rsid w:val="00024035"/>
    <w:rsid w:val="000268C3"/>
    <w:rsid w:val="00030B98"/>
    <w:rsid w:val="00040A1D"/>
    <w:rsid w:val="00043095"/>
    <w:rsid w:val="00045ADB"/>
    <w:rsid w:val="00046E8C"/>
    <w:rsid w:val="00053669"/>
    <w:rsid w:val="00054E97"/>
    <w:rsid w:val="00055E34"/>
    <w:rsid w:val="000622FB"/>
    <w:rsid w:val="0006495B"/>
    <w:rsid w:val="00072B3C"/>
    <w:rsid w:val="0008570E"/>
    <w:rsid w:val="000866A4"/>
    <w:rsid w:val="000913F6"/>
    <w:rsid w:val="000A0179"/>
    <w:rsid w:val="000A2AF4"/>
    <w:rsid w:val="000A2EFD"/>
    <w:rsid w:val="000B291C"/>
    <w:rsid w:val="000B2D6C"/>
    <w:rsid w:val="000B448B"/>
    <w:rsid w:val="000B5CAB"/>
    <w:rsid w:val="000B7449"/>
    <w:rsid w:val="000D5A53"/>
    <w:rsid w:val="000E0BDA"/>
    <w:rsid w:val="000E422A"/>
    <w:rsid w:val="000E687A"/>
    <w:rsid w:val="000F0B8B"/>
    <w:rsid w:val="000F2A85"/>
    <w:rsid w:val="000F42D5"/>
    <w:rsid w:val="000F5CCB"/>
    <w:rsid w:val="000F73B6"/>
    <w:rsid w:val="001018C0"/>
    <w:rsid w:val="0010209E"/>
    <w:rsid w:val="00102584"/>
    <w:rsid w:val="001053BC"/>
    <w:rsid w:val="00106188"/>
    <w:rsid w:val="00111A64"/>
    <w:rsid w:val="001120E5"/>
    <w:rsid w:val="00117E3D"/>
    <w:rsid w:val="00123D2A"/>
    <w:rsid w:val="00126E38"/>
    <w:rsid w:val="00130197"/>
    <w:rsid w:val="00130A7D"/>
    <w:rsid w:val="001324E5"/>
    <w:rsid w:val="00150444"/>
    <w:rsid w:val="00165949"/>
    <w:rsid w:val="00166664"/>
    <w:rsid w:val="00167039"/>
    <w:rsid w:val="001720D9"/>
    <w:rsid w:val="00174B6C"/>
    <w:rsid w:val="00180255"/>
    <w:rsid w:val="00182364"/>
    <w:rsid w:val="00182F4D"/>
    <w:rsid w:val="00183E6D"/>
    <w:rsid w:val="00185DE7"/>
    <w:rsid w:val="00191A94"/>
    <w:rsid w:val="00197AE1"/>
    <w:rsid w:val="001A11D8"/>
    <w:rsid w:val="001A476C"/>
    <w:rsid w:val="001B0B78"/>
    <w:rsid w:val="001B22BF"/>
    <w:rsid w:val="001B2FE0"/>
    <w:rsid w:val="001B4F77"/>
    <w:rsid w:val="001B7AB7"/>
    <w:rsid w:val="001C0D46"/>
    <w:rsid w:val="001C42C1"/>
    <w:rsid w:val="001C64E1"/>
    <w:rsid w:val="001C7A2C"/>
    <w:rsid w:val="001C7ECF"/>
    <w:rsid w:val="001D01F6"/>
    <w:rsid w:val="001D06E7"/>
    <w:rsid w:val="001D108A"/>
    <w:rsid w:val="001D62B1"/>
    <w:rsid w:val="001D6DB6"/>
    <w:rsid w:val="001E7E67"/>
    <w:rsid w:val="001F2098"/>
    <w:rsid w:val="001F317B"/>
    <w:rsid w:val="001F3FF3"/>
    <w:rsid w:val="001F5E97"/>
    <w:rsid w:val="001F686B"/>
    <w:rsid w:val="00200E14"/>
    <w:rsid w:val="00201657"/>
    <w:rsid w:val="0020192D"/>
    <w:rsid w:val="0020263B"/>
    <w:rsid w:val="002106DD"/>
    <w:rsid w:val="0021249B"/>
    <w:rsid w:val="00212660"/>
    <w:rsid w:val="00213113"/>
    <w:rsid w:val="002134D8"/>
    <w:rsid w:val="00214CF0"/>
    <w:rsid w:val="00216A09"/>
    <w:rsid w:val="002255ED"/>
    <w:rsid w:val="00227B94"/>
    <w:rsid w:val="002338AF"/>
    <w:rsid w:val="00240BD4"/>
    <w:rsid w:val="00243DBD"/>
    <w:rsid w:val="00246BE9"/>
    <w:rsid w:val="00247311"/>
    <w:rsid w:val="002508A3"/>
    <w:rsid w:val="00253653"/>
    <w:rsid w:val="0025551C"/>
    <w:rsid w:val="002613C7"/>
    <w:rsid w:val="002615C3"/>
    <w:rsid w:val="00272D14"/>
    <w:rsid w:val="00273320"/>
    <w:rsid w:val="00276A23"/>
    <w:rsid w:val="00276B5E"/>
    <w:rsid w:val="002805D3"/>
    <w:rsid w:val="00280B9F"/>
    <w:rsid w:val="00290CCA"/>
    <w:rsid w:val="00291FC9"/>
    <w:rsid w:val="002946EF"/>
    <w:rsid w:val="00296549"/>
    <w:rsid w:val="002A0925"/>
    <w:rsid w:val="002A1A56"/>
    <w:rsid w:val="002B06EB"/>
    <w:rsid w:val="002B0DD3"/>
    <w:rsid w:val="002B3031"/>
    <w:rsid w:val="002B435A"/>
    <w:rsid w:val="002B7704"/>
    <w:rsid w:val="002C38F9"/>
    <w:rsid w:val="002C3F63"/>
    <w:rsid w:val="002C4C01"/>
    <w:rsid w:val="002C52B8"/>
    <w:rsid w:val="002C6806"/>
    <w:rsid w:val="002C7568"/>
    <w:rsid w:val="002D0341"/>
    <w:rsid w:val="002D2E7E"/>
    <w:rsid w:val="002E2729"/>
    <w:rsid w:val="002E6FFD"/>
    <w:rsid w:val="002F352F"/>
    <w:rsid w:val="00300121"/>
    <w:rsid w:val="00301C37"/>
    <w:rsid w:val="00301F4F"/>
    <w:rsid w:val="00303A46"/>
    <w:rsid w:val="00303A53"/>
    <w:rsid w:val="00303AC5"/>
    <w:rsid w:val="00316F1A"/>
    <w:rsid w:val="00317A63"/>
    <w:rsid w:val="00321339"/>
    <w:rsid w:val="00322F54"/>
    <w:rsid w:val="00323265"/>
    <w:rsid w:val="00324FC9"/>
    <w:rsid w:val="00327C3B"/>
    <w:rsid w:val="00334C3E"/>
    <w:rsid w:val="003363B0"/>
    <w:rsid w:val="0034387F"/>
    <w:rsid w:val="0034612F"/>
    <w:rsid w:val="00347257"/>
    <w:rsid w:val="00351960"/>
    <w:rsid w:val="00351B36"/>
    <w:rsid w:val="00352517"/>
    <w:rsid w:val="003529BB"/>
    <w:rsid w:val="00357C30"/>
    <w:rsid w:val="00360A26"/>
    <w:rsid w:val="003803AF"/>
    <w:rsid w:val="0038194F"/>
    <w:rsid w:val="00381B7B"/>
    <w:rsid w:val="0039285F"/>
    <w:rsid w:val="00395725"/>
    <w:rsid w:val="003A1584"/>
    <w:rsid w:val="003A192C"/>
    <w:rsid w:val="003A2B30"/>
    <w:rsid w:val="003A5B5E"/>
    <w:rsid w:val="003B0C68"/>
    <w:rsid w:val="003B23DD"/>
    <w:rsid w:val="003B3F54"/>
    <w:rsid w:val="003B45B7"/>
    <w:rsid w:val="003B58C6"/>
    <w:rsid w:val="003C42FA"/>
    <w:rsid w:val="003C4359"/>
    <w:rsid w:val="003C513C"/>
    <w:rsid w:val="003D3A56"/>
    <w:rsid w:val="003D40A3"/>
    <w:rsid w:val="003D5DF0"/>
    <w:rsid w:val="003D6C10"/>
    <w:rsid w:val="003D7D2F"/>
    <w:rsid w:val="003E2AE5"/>
    <w:rsid w:val="003E2CD6"/>
    <w:rsid w:val="003E2E91"/>
    <w:rsid w:val="003E6A18"/>
    <w:rsid w:val="003F0004"/>
    <w:rsid w:val="003F1913"/>
    <w:rsid w:val="003F1F55"/>
    <w:rsid w:val="00401D22"/>
    <w:rsid w:val="00401F52"/>
    <w:rsid w:val="00403426"/>
    <w:rsid w:val="004056F7"/>
    <w:rsid w:val="00411900"/>
    <w:rsid w:val="00412D34"/>
    <w:rsid w:val="00415B02"/>
    <w:rsid w:val="00436A26"/>
    <w:rsid w:val="00441D0D"/>
    <w:rsid w:val="00445D83"/>
    <w:rsid w:val="004527B5"/>
    <w:rsid w:val="00453179"/>
    <w:rsid w:val="00453BD6"/>
    <w:rsid w:val="0046090E"/>
    <w:rsid w:val="00460DC6"/>
    <w:rsid w:val="00461927"/>
    <w:rsid w:val="00462614"/>
    <w:rsid w:val="00463424"/>
    <w:rsid w:val="00463620"/>
    <w:rsid w:val="00464CCA"/>
    <w:rsid w:val="00464CF7"/>
    <w:rsid w:val="00464F3F"/>
    <w:rsid w:val="004659F8"/>
    <w:rsid w:val="00466F29"/>
    <w:rsid w:val="00467630"/>
    <w:rsid w:val="00472DC7"/>
    <w:rsid w:val="004759B3"/>
    <w:rsid w:val="00475D42"/>
    <w:rsid w:val="00477955"/>
    <w:rsid w:val="00487FE4"/>
    <w:rsid w:val="00492F02"/>
    <w:rsid w:val="004962E5"/>
    <w:rsid w:val="004A2909"/>
    <w:rsid w:val="004A3F38"/>
    <w:rsid w:val="004A7B28"/>
    <w:rsid w:val="004A7BD5"/>
    <w:rsid w:val="004B16B2"/>
    <w:rsid w:val="004B4579"/>
    <w:rsid w:val="004B4F42"/>
    <w:rsid w:val="004B5883"/>
    <w:rsid w:val="004B6191"/>
    <w:rsid w:val="004C1AB6"/>
    <w:rsid w:val="004C6BC9"/>
    <w:rsid w:val="004D06DE"/>
    <w:rsid w:val="004D3606"/>
    <w:rsid w:val="004D5EA7"/>
    <w:rsid w:val="004D6FF2"/>
    <w:rsid w:val="004E3061"/>
    <w:rsid w:val="004E3D2F"/>
    <w:rsid w:val="004E6608"/>
    <w:rsid w:val="004F594E"/>
    <w:rsid w:val="0050351E"/>
    <w:rsid w:val="00507175"/>
    <w:rsid w:val="0051021E"/>
    <w:rsid w:val="005128DC"/>
    <w:rsid w:val="0051338C"/>
    <w:rsid w:val="005134B6"/>
    <w:rsid w:val="00513BDF"/>
    <w:rsid w:val="005150F8"/>
    <w:rsid w:val="005216B6"/>
    <w:rsid w:val="00522E50"/>
    <w:rsid w:val="00526840"/>
    <w:rsid w:val="00531707"/>
    <w:rsid w:val="0053189D"/>
    <w:rsid w:val="00534F86"/>
    <w:rsid w:val="00535BD2"/>
    <w:rsid w:val="00540086"/>
    <w:rsid w:val="00544293"/>
    <w:rsid w:val="00544A76"/>
    <w:rsid w:val="00546C47"/>
    <w:rsid w:val="005500F3"/>
    <w:rsid w:val="00556265"/>
    <w:rsid w:val="0055642C"/>
    <w:rsid w:val="00557ACD"/>
    <w:rsid w:val="0056038F"/>
    <w:rsid w:val="005611D4"/>
    <w:rsid w:val="005647B9"/>
    <w:rsid w:val="00574FE5"/>
    <w:rsid w:val="0057746C"/>
    <w:rsid w:val="00577C5A"/>
    <w:rsid w:val="005814A5"/>
    <w:rsid w:val="00590F33"/>
    <w:rsid w:val="00594519"/>
    <w:rsid w:val="00596116"/>
    <w:rsid w:val="005A0807"/>
    <w:rsid w:val="005A0BD1"/>
    <w:rsid w:val="005A1AEE"/>
    <w:rsid w:val="005B2883"/>
    <w:rsid w:val="005B3D6A"/>
    <w:rsid w:val="005B4EA5"/>
    <w:rsid w:val="005B59A8"/>
    <w:rsid w:val="005B60CF"/>
    <w:rsid w:val="005C1216"/>
    <w:rsid w:val="005C1763"/>
    <w:rsid w:val="005C52B3"/>
    <w:rsid w:val="005C65BE"/>
    <w:rsid w:val="005C7F2C"/>
    <w:rsid w:val="005D05C5"/>
    <w:rsid w:val="005D1218"/>
    <w:rsid w:val="005D1E66"/>
    <w:rsid w:val="005D33B3"/>
    <w:rsid w:val="005D6153"/>
    <w:rsid w:val="005E0D07"/>
    <w:rsid w:val="005E1058"/>
    <w:rsid w:val="005E3E06"/>
    <w:rsid w:val="005E657A"/>
    <w:rsid w:val="005F0F46"/>
    <w:rsid w:val="005F18D7"/>
    <w:rsid w:val="005F1BAD"/>
    <w:rsid w:val="005F2B40"/>
    <w:rsid w:val="005F3B46"/>
    <w:rsid w:val="005F5E15"/>
    <w:rsid w:val="005F636C"/>
    <w:rsid w:val="00603360"/>
    <w:rsid w:val="00610560"/>
    <w:rsid w:val="00610D38"/>
    <w:rsid w:val="00611475"/>
    <w:rsid w:val="00613494"/>
    <w:rsid w:val="00614C17"/>
    <w:rsid w:val="00614FF8"/>
    <w:rsid w:val="00616CAC"/>
    <w:rsid w:val="00621AE7"/>
    <w:rsid w:val="00621B78"/>
    <w:rsid w:val="00621DF4"/>
    <w:rsid w:val="00623021"/>
    <w:rsid w:val="00623A82"/>
    <w:rsid w:val="00623D09"/>
    <w:rsid w:val="006328B0"/>
    <w:rsid w:val="00632DB6"/>
    <w:rsid w:val="0063389A"/>
    <w:rsid w:val="00633C1D"/>
    <w:rsid w:val="00634F34"/>
    <w:rsid w:val="00646009"/>
    <w:rsid w:val="00653622"/>
    <w:rsid w:val="00661718"/>
    <w:rsid w:val="00665354"/>
    <w:rsid w:val="006722F4"/>
    <w:rsid w:val="00673A31"/>
    <w:rsid w:val="00673BFA"/>
    <w:rsid w:val="0067585A"/>
    <w:rsid w:val="00683B1F"/>
    <w:rsid w:val="00687E89"/>
    <w:rsid w:val="00691B3F"/>
    <w:rsid w:val="0069422C"/>
    <w:rsid w:val="0069440C"/>
    <w:rsid w:val="0069726E"/>
    <w:rsid w:val="006A0752"/>
    <w:rsid w:val="006A15B4"/>
    <w:rsid w:val="006A21AE"/>
    <w:rsid w:val="006A49EF"/>
    <w:rsid w:val="006A56E1"/>
    <w:rsid w:val="006A7E7F"/>
    <w:rsid w:val="006B12FF"/>
    <w:rsid w:val="006B1430"/>
    <w:rsid w:val="006B148D"/>
    <w:rsid w:val="006B21A2"/>
    <w:rsid w:val="006B38AE"/>
    <w:rsid w:val="006B3E50"/>
    <w:rsid w:val="006B52BC"/>
    <w:rsid w:val="006B653E"/>
    <w:rsid w:val="006B66EE"/>
    <w:rsid w:val="006B7FC0"/>
    <w:rsid w:val="006C1E95"/>
    <w:rsid w:val="006C306E"/>
    <w:rsid w:val="006C5F8F"/>
    <w:rsid w:val="006D32BC"/>
    <w:rsid w:val="006D33A9"/>
    <w:rsid w:val="006D695D"/>
    <w:rsid w:val="006E1024"/>
    <w:rsid w:val="006E4D60"/>
    <w:rsid w:val="006E4D68"/>
    <w:rsid w:val="006F5B24"/>
    <w:rsid w:val="006F6690"/>
    <w:rsid w:val="006F7B3A"/>
    <w:rsid w:val="0070005D"/>
    <w:rsid w:val="00703184"/>
    <w:rsid w:val="007036CD"/>
    <w:rsid w:val="007040E2"/>
    <w:rsid w:val="007053F7"/>
    <w:rsid w:val="00705D4B"/>
    <w:rsid w:val="00706738"/>
    <w:rsid w:val="00710278"/>
    <w:rsid w:val="0071061C"/>
    <w:rsid w:val="00713511"/>
    <w:rsid w:val="007141DE"/>
    <w:rsid w:val="007200C1"/>
    <w:rsid w:val="007271ED"/>
    <w:rsid w:val="00731CC2"/>
    <w:rsid w:val="00733018"/>
    <w:rsid w:val="0073492C"/>
    <w:rsid w:val="007376B3"/>
    <w:rsid w:val="0074094C"/>
    <w:rsid w:val="00742719"/>
    <w:rsid w:val="0074542A"/>
    <w:rsid w:val="00746BB5"/>
    <w:rsid w:val="007530C1"/>
    <w:rsid w:val="00754AD1"/>
    <w:rsid w:val="00756E1C"/>
    <w:rsid w:val="00763038"/>
    <w:rsid w:val="00763D57"/>
    <w:rsid w:val="007669CC"/>
    <w:rsid w:val="00773633"/>
    <w:rsid w:val="00781F5E"/>
    <w:rsid w:val="00784883"/>
    <w:rsid w:val="007871DB"/>
    <w:rsid w:val="00787AB6"/>
    <w:rsid w:val="00793994"/>
    <w:rsid w:val="00796384"/>
    <w:rsid w:val="00796A03"/>
    <w:rsid w:val="007A03A4"/>
    <w:rsid w:val="007A0853"/>
    <w:rsid w:val="007A1C0D"/>
    <w:rsid w:val="007A21D3"/>
    <w:rsid w:val="007A2C90"/>
    <w:rsid w:val="007A6143"/>
    <w:rsid w:val="007B2272"/>
    <w:rsid w:val="007B5B13"/>
    <w:rsid w:val="007B7A5B"/>
    <w:rsid w:val="007C2405"/>
    <w:rsid w:val="007C6733"/>
    <w:rsid w:val="007C745B"/>
    <w:rsid w:val="007D11BA"/>
    <w:rsid w:val="007D5762"/>
    <w:rsid w:val="007D79F8"/>
    <w:rsid w:val="007E4F4A"/>
    <w:rsid w:val="007E6668"/>
    <w:rsid w:val="007F711F"/>
    <w:rsid w:val="00800343"/>
    <w:rsid w:val="00801B1B"/>
    <w:rsid w:val="00802003"/>
    <w:rsid w:val="0080202C"/>
    <w:rsid w:val="008033E9"/>
    <w:rsid w:val="00803AFF"/>
    <w:rsid w:val="00805C61"/>
    <w:rsid w:val="00806B0F"/>
    <w:rsid w:val="0081276F"/>
    <w:rsid w:val="0081544C"/>
    <w:rsid w:val="00815711"/>
    <w:rsid w:val="0081717C"/>
    <w:rsid w:val="00820723"/>
    <w:rsid w:val="00823CB2"/>
    <w:rsid w:val="00830BCA"/>
    <w:rsid w:val="00835510"/>
    <w:rsid w:val="00836620"/>
    <w:rsid w:val="008416C6"/>
    <w:rsid w:val="00842C2B"/>
    <w:rsid w:val="00842DA0"/>
    <w:rsid w:val="00847DC7"/>
    <w:rsid w:val="00852C69"/>
    <w:rsid w:val="008535D0"/>
    <w:rsid w:val="008556E4"/>
    <w:rsid w:val="00863F46"/>
    <w:rsid w:val="00864155"/>
    <w:rsid w:val="00865D05"/>
    <w:rsid w:val="0086704F"/>
    <w:rsid w:val="008700AE"/>
    <w:rsid w:val="00872E23"/>
    <w:rsid w:val="00875DCE"/>
    <w:rsid w:val="00880991"/>
    <w:rsid w:val="008814B5"/>
    <w:rsid w:val="00882007"/>
    <w:rsid w:val="0088247A"/>
    <w:rsid w:val="00885953"/>
    <w:rsid w:val="0089005C"/>
    <w:rsid w:val="0089174D"/>
    <w:rsid w:val="008928EA"/>
    <w:rsid w:val="00892A4E"/>
    <w:rsid w:val="008948FA"/>
    <w:rsid w:val="008B0355"/>
    <w:rsid w:val="008B7582"/>
    <w:rsid w:val="008B75AA"/>
    <w:rsid w:val="008C16DC"/>
    <w:rsid w:val="008C2022"/>
    <w:rsid w:val="008C244B"/>
    <w:rsid w:val="008C54AC"/>
    <w:rsid w:val="008C7C63"/>
    <w:rsid w:val="008D023E"/>
    <w:rsid w:val="008D2FCE"/>
    <w:rsid w:val="008E128A"/>
    <w:rsid w:val="008E1295"/>
    <w:rsid w:val="008E35CA"/>
    <w:rsid w:val="008F069C"/>
    <w:rsid w:val="008F70FE"/>
    <w:rsid w:val="008F78C0"/>
    <w:rsid w:val="00904BC7"/>
    <w:rsid w:val="0090534B"/>
    <w:rsid w:val="00906BB3"/>
    <w:rsid w:val="00912246"/>
    <w:rsid w:val="00921CE1"/>
    <w:rsid w:val="009264C7"/>
    <w:rsid w:val="00930F32"/>
    <w:rsid w:val="00933EB7"/>
    <w:rsid w:val="0093706F"/>
    <w:rsid w:val="009420A4"/>
    <w:rsid w:val="0094595D"/>
    <w:rsid w:val="00946FFE"/>
    <w:rsid w:val="00952E34"/>
    <w:rsid w:val="009546A7"/>
    <w:rsid w:val="0095656B"/>
    <w:rsid w:val="00961C9D"/>
    <w:rsid w:val="009675D6"/>
    <w:rsid w:val="0097376B"/>
    <w:rsid w:val="00973A55"/>
    <w:rsid w:val="00973D62"/>
    <w:rsid w:val="00975C15"/>
    <w:rsid w:val="00976FED"/>
    <w:rsid w:val="009770FE"/>
    <w:rsid w:val="00982C97"/>
    <w:rsid w:val="00982CA1"/>
    <w:rsid w:val="0098711A"/>
    <w:rsid w:val="00992EF3"/>
    <w:rsid w:val="00994008"/>
    <w:rsid w:val="009946C5"/>
    <w:rsid w:val="00995BE2"/>
    <w:rsid w:val="00995C94"/>
    <w:rsid w:val="009A4CE3"/>
    <w:rsid w:val="009B23C6"/>
    <w:rsid w:val="009B2D30"/>
    <w:rsid w:val="009B4944"/>
    <w:rsid w:val="009B57EC"/>
    <w:rsid w:val="009B5E5C"/>
    <w:rsid w:val="009C289E"/>
    <w:rsid w:val="009C360A"/>
    <w:rsid w:val="009C550C"/>
    <w:rsid w:val="009C65A4"/>
    <w:rsid w:val="009E3410"/>
    <w:rsid w:val="009F284D"/>
    <w:rsid w:val="009F3289"/>
    <w:rsid w:val="009F372D"/>
    <w:rsid w:val="00A02C70"/>
    <w:rsid w:val="00A04545"/>
    <w:rsid w:val="00A057B6"/>
    <w:rsid w:val="00A07F6A"/>
    <w:rsid w:val="00A154B8"/>
    <w:rsid w:val="00A16136"/>
    <w:rsid w:val="00A265EE"/>
    <w:rsid w:val="00A303A2"/>
    <w:rsid w:val="00A3074B"/>
    <w:rsid w:val="00A3079A"/>
    <w:rsid w:val="00A35142"/>
    <w:rsid w:val="00A429A7"/>
    <w:rsid w:val="00A467ED"/>
    <w:rsid w:val="00A51C71"/>
    <w:rsid w:val="00A53064"/>
    <w:rsid w:val="00A536C9"/>
    <w:rsid w:val="00A538D0"/>
    <w:rsid w:val="00A5398E"/>
    <w:rsid w:val="00A54E7F"/>
    <w:rsid w:val="00A55500"/>
    <w:rsid w:val="00A653AF"/>
    <w:rsid w:val="00A65906"/>
    <w:rsid w:val="00A66B5E"/>
    <w:rsid w:val="00A70075"/>
    <w:rsid w:val="00A720A8"/>
    <w:rsid w:val="00A74B44"/>
    <w:rsid w:val="00A74DF3"/>
    <w:rsid w:val="00A818CB"/>
    <w:rsid w:val="00A86A3C"/>
    <w:rsid w:val="00A92096"/>
    <w:rsid w:val="00A97052"/>
    <w:rsid w:val="00AA0DB6"/>
    <w:rsid w:val="00AA2103"/>
    <w:rsid w:val="00AA3395"/>
    <w:rsid w:val="00AA3EBB"/>
    <w:rsid w:val="00AA47FC"/>
    <w:rsid w:val="00AA49AE"/>
    <w:rsid w:val="00AA7CC1"/>
    <w:rsid w:val="00AB1F99"/>
    <w:rsid w:val="00AB23FD"/>
    <w:rsid w:val="00AB36CD"/>
    <w:rsid w:val="00AB380F"/>
    <w:rsid w:val="00AB406E"/>
    <w:rsid w:val="00AC0E86"/>
    <w:rsid w:val="00AC762D"/>
    <w:rsid w:val="00AD28BE"/>
    <w:rsid w:val="00AD3960"/>
    <w:rsid w:val="00AD3CD5"/>
    <w:rsid w:val="00AE1169"/>
    <w:rsid w:val="00AE3B75"/>
    <w:rsid w:val="00AE7545"/>
    <w:rsid w:val="00AF0AA3"/>
    <w:rsid w:val="00B0543E"/>
    <w:rsid w:val="00B07520"/>
    <w:rsid w:val="00B10ADE"/>
    <w:rsid w:val="00B134B9"/>
    <w:rsid w:val="00B15D31"/>
    <w:rsid w:val="00B16969"/>
    <w:rsid w:val="00B17A9A"/>
    <w:rsid w:val="00B2799E"/>
    <w:rsid w:val="00B30699"/>
    <w:rsid w:val="00B3193D"/>
    <w:rsid w:val="00B329DB"/>
    <w:rsid w:val="00B33B4D"/>
    <w:rsid w:val="00B3411D"/>
    <w:rsid w:val="00B34921"/>
    <w:rsid w:val="00B34F1B"/>
    <w:rsid w:val="00B37C1E"/>
    <w:rsid w:val="00B4403F"/>
    <w:rsid w:val="00B4628F"/>
    <w:rsid w:val="00B46545"/>
    <w:rsid w:val="00B47ECA"/>
    <w:rsid w:val="00B5248F"/>
    <w:rsid w:val="00B542D2"/>
    <w:rsid w:val="00B54D2B"/>
    <w:rsid w:val="00B55041"/>
    <w:rsid w:val="00B56586"/>
    <w:rsid w:val="00B5783F"/>
    <w:rsid w:val="00B62D71"/>
    <w:rsid w:val="00B64A3B"/>
    <w:rsid w:val="00B755CA"/>
    <w:rsid w:val="00B77F47"/>
    <w:rsid w:val="00B82364"/>
    <w:rsid w:val="00B82487"/>
    <w:rsid w:val="00B83C48"/>
    <w:rsid w:val="00B84514"/>
    <w:rsid w:val="00B85217"/>
    <w:rsid w:val="00B9099C"/>
    <w:rsid w:val="00B913E1"/>
    <w:rsid w:val="00B9375F"/>
    <w:rsid w:val="00B94352"/>
    <w:rsid w:val="00B951FD"/>
    <w:rsid w:val="00B96D08"/>
    <w:rsid w:val="00BA3A5D"/>
    <w:rsid w:val="00BA4026"/>
    <w:rsid w:val="00BA45BD"/>
    <w:rsid w:val="00BA5462"/>
    <w:rsid w:val="00BA548C"/>
    <w:rsid w:val="00BA5D71"/>
    <w:rsid w:val="00BA6814"/>
    <w:rsid w:val="00BB016E"/>
    <w:rsid w:val="00BB2442"/>
    <w:rsid w:val="00BB3C93"/>
    <w:rsid w:val="00BB6EE4"/>
    <w:rsid w:val="00BC3C98"/>
    <w:rsid w:val="00BC627F"/>
    <w:rsid w:val="00BC6523"/>
    <w:rsid w:val="00BD2E69"/>
    <w:rsid w:val="00BD358F"/>
    <w:rsid w:val="00BD643F"/>
    <w:rsid w:val="00BE10DE"/>
    <w:rsid w:val="00BE1B56"/>
    <w:rsid w:val="00BE2EA4"/>
    <w:rsid w:val="00BE3A7F"/>
    <w:rsid w:val="00BE404F"/>
    <w:rsid w:val="00BE4B6D"/>
    <w:rsid w:val="00BF5C48"/>
    <w:rsid w:val="00C00D64"/>
    <w:rsid w:val="00C01D2F"/>
    <w:rsid w:val="00C03654"/>
    <w:rsid w:val="00C11C03"/>
    <w:rsid w:val="00C17BCE"/>
    <w:rsid w:val="00C22694"/>
    <w:rsid w:val="00C22FE9"/>
    <w:rsid w:val="00C34A9C"/>
    <w:rsid w:val="00C4017E"/>
    <w:rsid w:val="00C43199"/>
    <w:rsid w:val="00C439C0"/>
    <w:rsid w:val="00C44FAD"/>
    <w:rsid w:val="00C454B1"/>
    <w:rsid w:val="00C45E70"/>
    <w:rsid w:val="00C5052D"/>
    <w:rsid w:val="00C51320"/>
    <w:rsid w:val="00C51CB0"/>
    <w:rsid w:val="00C52068"/>
    <w:rsid w:val="00C53045"/>
    <w:rsid w:val="00C54171"/>
    <w:rsid w:val="00C57497"/>
    <w:rsid w:val="00C631C6"/>
    <w:rsid w:val="00C6534B"/>
    <w:rsid w:val="00C76548"/>
    <w:rsid w:val="00C8553A"/>
    <w:rsid w:val="00C8621A"/>
    <w:rsid w:val="00C918C5"/>
    <w:rsid w:val="00C9419F"/>
    <w:rsid w:val="00C96799"/>
    <w:rsid w:val="00CA56C5"/>
    <w:rsid w:val="00CA7C00"/>
    <w:rsid w:val="00CB1D01"/>
    <w:rsid w:val="00CB31B8"/>
    <w:rsid w:val="00CC0B86"/>
    <w:rsid w:val="00CC2D2C"/>
    <w:rsid w:val="00CD229E"/>
    <w:rsid w:val="00CD4B6C"/>
    <w:rsid w:val="00CD77C0"/>
    <w:rsid w:val="00CE0933"/>
    <w:rsid w:val="00CE1835"/>
    <w:rsid w:val="00CE2051"/>
    <w:rsid w:val="00CE20D5"/>
    <w:rsid w:val="00CE229D"/>
    <w:rsid w:val="00CE391A"/>
    <w:rsid w:val="00CE622E"/>
    <w:rsid w:val="00CE6F81"/>
    <w:rsid w:val="00CE7E20"/>
    <w:rsid w:val="00CF14BF"/>
    <w:rsid w:val="00CF201E"/>
    <w:rsid w:val="00CF58E8"/>
    <w:rsid w:val="00D0077C"/>
    <w:rsid w:val="00D03C06"/>
    <w:rsid w:val="00D03FCB"/>
    <w:rsid w:val="00D066FD"/>
    <w:rsid w:val="00D14038"/>
    <w:rsid w:val="00D15D98"/>
    <w:rsid w:val="00D17B4E"/>
    <w:rsid w:val="00D205B5"/>
    <w:rsid w:val="00D24984"/>
    <w:rsid w:val="00D30C91"/>
    <w:rsid w:val="00D32563"/>
    <w:rsid w:val="00D357C3"/>
    <w:rsid w:val="00D3657B"/>
    <w:rsid w:val="00D445AE"/>
    <w:rsid w:val="00D52548"/>
    <w:rsid w:val="00D530FF"/>
    <w:rsid w:val="00D55DD8"/>
    <w:rsid w:val="00D60561"/>
    <w:rsid w:val="00D62D82"/>
    <w:rsid w:val="00D63B57"/>
    <w:rsid w:val="00D8052F"/>
    <w:rsid w:val="00D80E86"/>
    <w:rsid w:val="00D83F0C"/>
    <w:rsid w:val="00D87B29"/>
    <w:rsid w:val="00D903E0"/>
    <w:rsid w:val="00D90FF5"/>
    <w:rsid w:val="00D914DE"/>
    <w:rsid w:val="00D94BB1"/>
    <w:rsid w:val="00D955E2"/>
    <w:rsid w:val="00D97994"/>
    <w:rsid w:val="00DA1FB4"/>
    <w:rsid w:val="00DC006B"/>
    <w:rsid w:val="00DC1B29"/>
    <w:rsid w:val="00DD0D71"/>
    <w:rsid w:val="00DD6AB0"/>
    <w:rsid w:val="00DD6D04"/>
    <w:rsid w:val="00DE680A"/>
    <w:rsid w:val="00DF077F"/>
    <w:rsid w:val="00DF0A6D"/>
    <w:rsid w:val="00DF321E"/>
    <w:rsid w:val="00DF75CE"/>
    <w:rsid w:val="00DF7832"/>
    <w:rsid w:val="00E01E14"/>
    <w:rsid w:val="00E11A04"/>
    <w:rsid w:val="00E12839"/>
    <w:rsid w:val="00E1663E"/>
    <w:rsid w:val="00E17C82"/>
    <w:rsid w:val="00E201EA"/>
    <w:rsid w:val="00E202BC"/>
    <w:rsid w:val="00E208ED"/>
    <w:rsid w:val="00E21528"/>
    <w:rsid w:val="00E22881"/>
    <w:rsid w:val="00E23072"/>
    <w:rsid w:val="00E23BC0"/>
    <w:rsid w:val="00E24032"/>
    <w:rsid w:val="00E25C2F"/>
    <w:rsid w:val="00E25E65"/>
    <w:rsid w:val="00E35672"/>
    <w:rsid w:val="00E43087"/>
    <w:rsid w:val="00E43104"/>
    <w:rsid w:val="00E44E89"/>
    <w:rsid w:val="00E464B6"/>
    <w:rsid w:val="00E54EB5"/>
    <w:rsid w:val="00E60E0E"/>
    <w:rsid w:val="00E619C2"/>
    <w:rsid w:val="00E71654"/>
    <w:rsid w:val="00E73B39"/>
    <w:rsid w:val="00E746A1"/>
    <w:rsid w:val="00E76D39"/>
    <w:rsid w:val="00E8009B"/>
    <w:rsid w:val="00E8388E"/>
    <w:rsid w:val="00E83A1F"/>
    <w:rsid w:val="00E92854"/>
    <w:rsid w:val="00E94347"/>
    <w:rsid w:val="00E96427"/>
    <w:rsid w:val="00E9743E"/>
    <w:rsid w:val="00E9792A"/>
    <w:rsid w:val="00EA0954"/>
    <w:rsid w:val="00EA4833"/>
    <w:rsid w:val="00EA628F"/>
    <w:rsid w:val="00EB0A1A"/>
    <w:rsid w:val="00EB4196"/>
    <w:rsid w:val="00EB48EF"/>
    <w:rsid w:val="00EB4A59"/>
    <w:rsid w:val="00EC48AE"/>
    <w:rsid w:val="00EC7653"/>
    <w:rsid w:val="00ED3D78"/>
    <w:rsid w:val="00ED4654"/>
    <w:rsid w:val="00EE4FE3"/>
    <w:rsid w:val="00EE6515"/>
    <w:rsid w:val="00EF0F30"/>
    <w:rsid w:val="00F0181E"/>
    <w:rsid w:val="00F063DD"/>
    <w:rsid w:val="00F1681A"/>
    <w:rsid w:val="00F237AE"/>
    <w:rsid w:val="00F345B8"/>
    <w:rsid w:val="00F3663C"/>
    <w:rsid w:val="00F42116"/>
    <w:rsid w:val="00F448E1"/>
    <w:rsid w:val="00F462BD"/>
    <w:rsid w:val="00F47036"/>
    <w:rsid w:val="00F508D9"/>
    <w:rsid w:val="00F56A20"/>
    <w:rsid w:val="00F6419E"/>
    <w:rsid w:val="00F6466E"/>
    <w:rsid w:val="00F6498A"/>
    <w:rsid w:val="00F73637"/>
    <w:rsid w:val="00F74B2F"/>
    <w:rsid w:val="00F75A28"/>
    <w:rsid w:val="00F7607F"/>
    <w:rsid w:val="00F81F5C"/>
    <w:rsid w:val="00F82565"/>
    <w:rsid w:val="00F84263"/>
    <w:rsid w:val="00F875DF"/>
    <w:rsid w:val="00F90BC7"/>
    <w:rsid w:val="00F91F79"/>
    <w:rsid w:val="00F93773"/>
    <w:rsid w:val="00F94858"/>
    <w:rsid w:val="00F97E29"/>
    <w:rsid w:val="00FA0E4D"/>
    <w:rsid w:val="00FB2C2B"/>
    <w:rsid w:val="00FB33D7"/>
    <w:rsid w:val="00FB3BD2"/>
    <w:rsid w:val="00FB459C"/>
    <w:rsid w:val="00FB6FF4"/>
    <w:rsid w:val="00FC1E1C"/>
    <w:rsid w:val="00FC565A"/>
    <w:rsid w:val="00FC5EC8"/>
    <w:rsid w:val="00FD286D"/>
    <w:rsid w:val="00FD77B5"/>
    <w:rsid w:val="00FE0547"/>
    <w:rsid w:val="00FE151F"/>
    <w:rsid w:val="00FE1F50"/>
    <w:rsid w:val="00FE2C94"/>
    <w:rsid w:val="00FE3D59"/>
    <w:rsid w:val="00FE4ABF"/>
    <w:rsid w:val="00FE5981"/>
    <w:rsid w:val="00FE5AC2"/>
    <w:rsid w:val="00FE5E87"/>
    <w:rsid w:val="00FE6F51"/>
    <w:rsid w:val="00FF0D43"/>
    <w:rsid w:val="00FF1A5A"/>
    <w:rsid w:val="00FF2838"/>
    <w:rsid w:val="00FF2A0E"/>
    <w:rsid w:val="00FF3EC7"/>
    <w:rsid w:val="00FF676F"/>
    <w:rsid w:val="00FF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F106F"/>
  <w15:chartTrackingRefBased/>
  <w15:docId w15:val="{2DCA0AB1-FCB6-4835-869C-BF507130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49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492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B3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ig, Linda</dc:creator>
  <cp:keywords/>
  <dc:description/>
  <cp:lastModifiedBy>Heilig, Linda</cp:lastModifiedBy>
  <cp:revision>1</cp:revision>
  <dcterms:created xsi:type="dcterms:W3CDTF">2024-06-06T10:44:00Z</dcterms:created>
  <dcterms:modified xsi:type="dcterms:W3CDTF">2024-06-06T10:47:00Z</dcterms:modified>
</cp:coreProperties>
</file>